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A7744" w14:textId="1C388F47" w:rsidR="003E67D7" w:rsidRPr="006914A7" w:rsidRDefault="00BA5B00" w:rsidP="00582A8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Survey instrument</w:t>
      </w:r>
    </w:p>
    <w:p w14:paraId="53AC2223" w14:textId="77777777" w:rsidR="00C72207" w:rsidRPr="006914A7" w:rsidRDefault="00C72207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DEEC908" w14:textId="4489AF75" w:rsidR="001126FA" w:rsidRPr="006914A7" w:rsidRDefault="00072B5B" w:rsidP="001126F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1D0094" wp14:editId="543E29D9">
                <wp:simplePos x="0" y="0"/>
                <wp:positionH relativeFrom="margin">
                  <wp:align>center</wp:align>
                </wp:positionH>
                <wp:positionV relativeFrom="paragraph">
                  <wp:posOffset>359410</wp:posOffset>
                </wp:positionV>
                <wp:extent cx="6000750" cy="4019550"/>
                <wp:effectExtent l="0" t="0" r="19050" b="19050"/>
                <wp:wrapNone/>
                <wp:docPr id="151757473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0" cy="4019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rect w14:anchorId="34A3CBA0" id="Rectangle 3" o:spid="_x0000_s1026" style="position:absolute;margin-left:0;margin-top:28.3pt;width:472.5pt;height:316.5pt;z-index:25166131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" filled="f" strokecolor="#09101d [484]" strokeweight="1pt">
                <w10:wrap anchorx="margin"/>
              </v:rect>
            </w:pict>
          </mc:Fallback>
        </mc:AlternateContent>
      </w:r>
    </w:p>
    <w:p w14:paraId="145BE42B" w14:textId="77777777" w:rsidR="00D13963" w:rsidRPr="006914A7" w:rsidRDefault="00D13963" w:rsidP="00D139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Welcome!</w:t>
      </w:r>
    </w:p>
    <w:p w14:paraId="3A13ADB3" w14:textId="389E9769" w:rsidR="00D13963" w:rsidRPr="006914A7" w:rsidRDefault="00D13963" w:rsidP="00D139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US"/>
        </w:rPr>
        <w:t>Thank you for participating in this survey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56E6CE" w14:textId="5A24D16D" w:rsidR="00D13963" w:rsidRPr="006914A7" w:rsidRDefault="00D13963" w:rsidP="00D139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This survey is part of my bachelor's thesis, which focuses on artificial intelligence and machine learning in the psychotherapeutic process.</w:t>
      </w:r>
    </w:p>
    <w:p w14:paraId="13E135BF" w14:textId="77777777" w:rsidR="00D13963" w:rsidRPr="006914A7" w:rsidRDefault="00D13963" w:rsidP="00D139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 xml:space="preserve">Answering the questions will take approximately </w:t>
      </w:r>
      <w:r w:rsidRPr="006914A7">
        <w:rPr>
          <w:rFonts w:ascii="Times New Roman" w:hAnsi="Times New Roman" w:cs="Times New Roman"/>
          <w:b/>
          <w:bCs/>
          <w:sz w:val="24"/>
          <w:szCs w:val="24"/>
          <w:lang w:val="en-US"/>
        </w:rPr>
        <w:t>10 minutes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CC486C" w14:textId="54D8EE45" w:rsidR="00D13963" w:rsidRPr="006914A7" w:rsidRDefault="00D13963" w:rsidP="00D139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 xml:space="preserve">Participation is </w:t>
      </w:r>
      <w:r w:rsidRPr="006914A7">
        <w:rPr>
          <w:rFonts w:ascii="Times New Roman" w:hAnsi="Times New Roman" w:cs="Times New Roman"/>
          <w:b/>
          <w:bCs/>
          <w:sz w:val="24"/>
          <w:szCs w:val="24"/>
          <w:lang w:val="en-US"/>
        </w:rPr>
        <w:t>voluntary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 xml:space="preserve">, and all responses are stored </w:t>
      </w:r>
      <w:r w:rsidRPr="006914A7">
        <w:rPr>
          <w:rFonts w:ascii="Times New Roman" w:hAnsi="Times New Roman" w:cs="Times New Roman"/>
          <w:b/>
          <w:bCs/>
          <w:sz w:val="24"/>
          <w:szCs w:val="24"/>
          <w:lang w:val="en-US"/>
        </w:rPr>
        <w:t>anonymously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 xml:space="preserve">. This ensures that no conclusions can be drawn about your identity. You can </w:t>
      </w:r>
      <w:r w:rsidR="006914A7">
        <w:rPr>
          <w:rFonts w:ascii="Times New Roman" w:hAnsi="Times New Roman" w:cs="Times New Roman"/>
          <w:sz w:val="24"/>
          <w:szCs w:val="24"/>
          <w:lang w:val="en-US"/>
        </w:rPr>
        <w:t xml:space="preserve">determine 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 xml:space="preserve">the survey at any </w:t>
      </w:r>
      <w:r w:rsidR="006914A7">
        <w:rPr>
          <w:rFonts w:ascii="Times New Roman" w:hAnsi="Times New Roman" w:cs="Times New Roman"/>
          <w:sz w:val="24"/>
          <w:szCs w:val="24"/>
          <w:lang w:val="en-US"/>
        </w:rPr>
        <w:t xml:space="preserve">given 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>time without providing a reason and</w:t>
      </w:r>
      <w:r w:rsidR="006914A7">
        <w:rPr>
          <w:rFonts w:ascii="Times New Roman" w:hAnsi="Times New Roman" w:cs="Times New Roman"/>
          <w:sz w:val="24"/>
          <w:szCs w:val="24"/>
          <w:lang w:val="en-US"/>
        </w:rPr>
        <w:t xml:space="preserve">/or 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>facing any disadvantages</w:t>
      </w:r>
      <w:r w:rsidR="006914A7">
        <w:rPr>
          <w:rFonts w:ascii="Times New Roman" w:hAnsi="Times New Roman" w:cs="Times New Roman"/>
          <w:sz w:val="24"/>
          <w:szCs w:val="24"/>
          <w:lang w:val="en-US"/>
        </w:rPr>
        <w:t xml:space="preserve"> or negative consequences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914A7" w:rsidRPr="006914A7">
        <w:rPr>
          <w:rFonts w:ascii="Times New Roman" w:hAnsi="Times New Roman" w:cs="Times New Roman"/>
          <w:sz w:val="24"/>
          <w:szCs w:val="24"/>
          <w:lang w:val="en-US"/>
        </w:rPr>
        <w:t>"The collected data will be used exclusively for my bachelor's thesis and will be deleted from the survey provider's servers upon completion of data collection."</w:t>
      </w:r>
    </w:p>
    <w:p w14:paraId="3D51921B" w14:textId="77777777" w:rsidR="006914A7" w:rsidRDefault="006914A7" w:rsidP="00D139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6C08E8" w14:textId="7D5EF5F0" w:rsidR="001126FA" w:rsidRPr="006914A7" w:rsidRDefault="00DA5B23" w:rsidP="00D139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8DAA2E" wp14:editId="4E4E3D50">
                <wp:simplePos x="0" y="0"/>
                <wp:positionH relativeFrom="column">
                  <wp:posOffset>3746500</wp:posOffset>
                </wp:positionH>
                <wp:positionV relativeFrom="paragraph">
                  <wp:posOffset>7620</wp:posOffset>
                </wp:positionV>
                <wp:extent cx="165100" cy="171450"/>
                <wp:effectExtent l="0" t="0" r="25400" b="19050"/>
                <wp:wrapNone/>
                <wp:docPr id="11821334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714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rect w14:anchorId="16D107DA" id="Rectangle 1" o:spid="_x0000_s1026" style="position:absolute;margin-left:295pt;margin-top:.6pt;width:13pt;height:1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" filled="f" strokecolor="#09101d [484]" strokeweight="1pt"/>
            </w:pict>
          </mc:Fallback>
        </mc:AlternateContent>
      </w:r>
      <w:r w:rsidR="00D13963" w:rsidRPr="006914A7">
        <w:rPr>
          <w:rFonts w:ascii="Times New Roman" w:hAnsi="Times New Roman" w:cs="Times New Roman"/>
          <w:sz w:val="24"/>
          <w:szCs w:val="24"/>
          <w:lang w:val="en-US"/>
        </w:rPr>
        <w:t>I have read the information above and agree to participate.</w:t>
      </w:r>
    </w:p>
    <w:p w14:paraId="6B97E9BC" w14:textId="77777777" w:rsidR="001126FA" w:rsidRPr="006914A7" w:rsidRDefault="001126FA" w:rsidP="00582A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EF95E3" w14:textId="6C598B4E" w:rsidR="007400F9" w:rsidRPr="006914A7" w:rsidRDefault="007400F9" w:rsidP="00582A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I Socio</w:t>
      </w:r>
      <w:r w:rsidR="00D25ECF"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demographics</w:t>
      </w:r>
    </w:p>
    <w:p w14:paraId="57565CE0" w14:textId="74CC77CB" w:rsidR="007400F9" w:rsidRPr="006914A7" w:rsidRDefault="00F04017" w:rsidP="00582A8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sz w:val="24"/>
          <w:szCs w:val="24"/>
          <w:lang w:val="en-GB"/>
        </w:rPr>
        <w:t>A. Gender</w:t>
      </w:r>
    </w:p>
    <w:p w14:paraId="2735E680" w14:textId="1B8F2309" w:rsidR="007400F9" w:rsidRPr="006914A7" w:rsidRDefault="00CD6618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F04017" w:rsidRPr="006914A7">
        <w:rPr>
          <w:rFonts w:ascii="Times New Roman" w:hAnsi="Times New Roman" w:cs="Times New Roman"/>
          <w:sz w:val="24"/>
          <w:szCs w:val="24"/>
          <w:lang w:val="en-GB"/>
        </w:rPr>
        <w:t>ale, female, diverse</w:t>
      </w:r>
      <w:r w:rsidR="000A7FFA" w:rsidRPr="006914A7">
        <w:rPr>
          <w:rFonts w:ascii="Times New Roman" w:hAnsi="Times New Roman" w:cs="Times New Roman"/>
          <w:sz w:val="24"/>
          <w:szCs w:val="24"/>
          <w:lang w:val="en-GB"/>
        </w:rPr>
        <w:t>, no</w:t>
      </w:r>
      <w:r w:rsidR="00CD022A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indi</w:t>
      </w:r>
      <w:r w:rsidR="00024B95" w:rsidRPr="006914A7">
        <w:rPr>
          <w:rFonts w:ascii="Times New Roman" w:hAnsi="Times New Roman" w:cs="Times New Roman"/>
          <w:sz w:val="24"/>
          <w:szCs w:val="24"/>
          <w:lang w:val="en-GB"/>
        </w:rPr>
        <w:t>cation</w:t>
      </w:r>
    </w:p>
    <w:p w14:paraId="59D89045" w14:textId="6CC3FD22" w:rsidR="007400F9" w:rsidRPr="006914A7" w:rsidRDefault="00F04017" w:rsidP="00582A8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sz w:val="24"/>
          <w:szCs w:val="24"/>
          <w:lang w:val="en-GB"/>
        </w:rPr>
        <w:t>B. Age</w:t>
      </w:r>
    </w:p>
    <w:p w14:paraId="6394B2A5" w14:textId="33D0A0FF" w:rsidR="007400F9" w:rsidRPr="006914A7" w:rsidRDefault="007400F9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25-34</w:t>
      </w:r>
      <w:r w:rsidR="00A60220" w:rsidRPr="006914A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>35-44</w:t>
      </w:r>
      <w:r w:rsidR="00A60220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>45-54</w:t>
      </w:r>
      <w:r w:rsidR="00A60220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>55-64</w:t>
      </w:r>
      <w:r w:rsidR="00A60220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>65 and over</w:t>
      </w:r>
    </w:p>
    <w:p w14:paraId="5A966005" w14:textId="272B2EA6" w:rsidR="007400F9" w:rsidRPr="006914A7" w:rsidRDefault="007400F9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. </w:t>
      </w:r>
      <w:r w:rsidR="00C02CE8"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Theoretical orientation</w:t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175A5D0" w14:textId="0E89D166" w:rsidR="003E123F" w:rsidRPr="006914A7" w:rsidRDefault="003E123F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cognitive behavioral</w:t>
      </w:r>
      <w:r w:rsidR="00EB2F2D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>psychodynamic</w:t>
      </w:r>
      <w:r w:rsidR="00EB2F2D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>systemic-relational</w:t>
      </w:r>
      <w:r w:rsidR="00EB2F2D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56A7D5E8" w14:textId="18618999" w:rsidR="00C9570D" w:rsidRPr="006914A7" w:rsidRDefault="000A0E77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. </w:t>
      </w:r>
      <w:r w:rsidR="007400F9"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Years of experience</w:t>
      </w:r>
      <w:r w:rsidR="007400F9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4CD7BD1" w14:textId="73650C37" w:rsidR="00E31C93" w:rsidRPr="006914A7" w:rsidRDefault="00C9570D" w:rsidP="00582A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US"/>
        </w:rPr>
        <w:t>E. Number of patients</w:t>
      </w:r>
      <w:r w:rsidR="00B629C9" w:rsidRPr="006914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2264B" w:rsidRPr="006914A7">
        <w:rPr>
          <w:rFonts w:ascii="Times New Roman" w:hAnsi="Times New Roman" w:cs="Times New Roman"/>
          <w:b/>
          <w:bCs/>
          <w:sz w:val="24"/>
          <w:szCs w:val="24"/>
          <w:lang w:val="en-US"/>
        </w:rPr>
        <w:t>per year</w:t>
      </w:r>
    </w:p>
    <w:p w14:paraId="461E0B2B" w14:textId="77777777" w:rsidR="00220E55" w:rsidRDefault="00220E55" w:rsidP="00582A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561861E2" w14:textId="77384E3A" w:rsidR="005E1D67" w:rsidRPr="006914A7" w:rsidRDefault="00EF3DB1" w:rsidP="00582A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F. Technical affinity</w:t>
      </w:r>
    </w:p>
    <w:p w14:paraId="34CC9F5F" w14:textId="3A54E90C" w:rsidR="009821D9" w:rsidRPr="006914A7" w:rsidRDefault="009821D9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6914A7">
        <w:rPr>
          <w:rFonts w:ascii="Times New Roman" w:hAnsi="Times New Roman" w:cs="Times New Roman"/>
          <w:sz w:val="24"/>
          <w:szCs w:val="24"/>
          <w:lang w:val="fr-FR"/>
        </w:rPr>
        <w:t>yes ; no</w:t>
      </w:r>
    </w:p>
    <w:p w14:paraId="40515305" w14:textId="77777777" w:rsidR="00220E55" w:rsidRDefault="00220E55" w:rsidP="00582A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60A6751D" w14:textId="099F5375" w:rsidR="00C72207" w:rsidRPr="006914A7" w:rsidRDefault="00C72207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fr-FR"/>
        </w:rPr>
        <w:t>I</w:t>
      </w:r>
      <w:r w:rsidR="00F71765" w:rsidRPr="006914A7">
        <w:rPr>
          <w:rFonts w:ascii="Times New Roman" w:hAnsi="Times New Roman" w:cs="Times New Roman"/>
          <w:b/>
          <w:bCs/>
          <w:sz w:val="24"/>
          <w:szCs w:val="24"/>
          <w:lang w:val="fr-FR"/>
        </w:rPr>
        <w:t>I</w:t>
      </w:r>
      <w:r w:rsidRPr="006914A7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="00E46CE2" w:rsidRPr="006914A7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ttitudes </w:t>
      </w:r>
    </w:p>
    <w:p w14:paraId="06B1BDE2" w14:textId="693EE45A" w:rsidR="0040056F" w:rsidRPr="006914A7" w:rsidRDefault="0040056F" w:rsidP="00582A8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u w:val="single"/>
          <w:lang w:val="en-US"/>
        </w:rPr>
        <w:t>Section 1:</w:t>
      </w:r>
    </w:p>
    <w:p w14:paraId="179AF97A" w14:textId="1D9BB641" w:rsidR="006000CA" w:rsidRPr="006914A7" w:rsidRDefault="006000CA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I is able to use </w:t>
      </w:r>
      <w:r w:rsidR="000D54C5"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much</w:t>
      </w:r>
      <w:r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ata of patients and </w:t>
      </w:r>
      <w:r w:rsidR="006914A7"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i</w:t>
      </w:r>
      <w:r w:rsidR="006914A7"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t is possible that, in the future, AI could replace a human psychotherapist by identifying the best interventions and monitoring patients on a daily basis</w:t>
      </w:r>
      <w:r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. For example: AI monitors patients collecting and elaborating individual data related to their lifestyle and everyday symptoms; moreover, AI answers to patients’ questions and builds a psychotherapy intervention.</w:t>
      </w:r>
    </w:p>
    <w:p w14:paraId="37673FF2" w14:textId="77777777" w:rsidR="00EC4AB1" w:rsidRPr="006914A7" w:rsidRDefault="00EC4AB1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AC2EFB" w14:textId="6A83E5A2" w:rsidR="00EC4AB1" w:rsidRPr="006914A7" w:rsidRDefault="00EC4AB1" w:rsidP="00582A8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Please rate the following</w:t>
      </w:r>
      <w:r w:rsidR="00DD74BC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traits of </w:t>
      </w:r>
      <w:r w:rsidR="001C29F1" w:rsidRPr="006914A7">
        <w:rPr>
          <w:rFonts w:ascii="Times New Roman" w:hAnsi="Times New Roman" w:cs="Times New Roman"/>
          <w:sz w:val="24"/>
          <w:szCs w:val="24"/>
          <w:lang w:val="en-GB"/>
        </w:rPr>
        <w:t>artificial intelligence</w:t>
      </w:r>
      <w:r w:rsidR="007A3783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 w:rsidR="007A3783"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lowest (1) to highest (</w:t>
      </w:r>
      <w:r w:rsidR="008C1008"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6</w:t>
      </w:r>
      <w:r w:rsidR="007A3783"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)</w:t>
      </w:r>
      <w:r w:rsidR="00E7387C"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</w:p>
    <w:p w14:paraId="54F0846E" w14:textId="0AEAC468" w:rsidR="00E7387C" w:rsidRPr="00220E55" w:rsidRDefault="00EE7763" w:rsidP="00220E55">
      <w:pPr>
        <w:pStyle w:val="StandardWeb"/>
        <w:spacing w:line="360" w:lineRule="auto"/>
        <w:rPr>
          <w:b/>
          <w:bCs/>
        </w:rPr>
      </w:pPr>
      <w:r w:rsidRPr="006914A7">
        <w:rPr>
          <w:rStyle w:val="--l"/>
          <w:i/>
          <w:iCs/>
        </w:rPr>
        <w:t>Options: 1-2-3-4-5-6</w:t>
      </w:r>
    </w:p>
    <w:p w14:paraId="523FD796" w14:textId="244DA10D" w:rsidR="005C3687" w:rsidRPr="006914A7" w:rsidRDefault="005C3687" w:rsidP="005C368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- utility (belief that the technology will improve treatment effectiveness and outcomes), ease of use (technology will be simple to use)</w:t>
      </w:r>
    </w:p>
    <w:p w14:paraId="0BB9DDCB" w14:textId="677478B4" w:rsidR="005C3687" w:rsidRPr="006914A7" w:rsidRDefault="005C3687" w:rsidP="005C368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- personal comfort (usage will feel secure and effortless)</w:t>
      </w:r>
    </w:p>
    <w:p w14:paraId="0B7B1C2A" w14:textId="0B3D6F47" w:rsidR="005C3687" w:rsidRPr="006914A7" w:rsidRDefault="005C3687" w:rsidP="005C368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- positive expectations (AI will yield successful results)</w:t>
      </w:r>
    </w:p>
    <w:p w14:paraId="0F31F34C" w14:textId="0F0008FE" w:rsidR="005C3687" w:rsidRPr="006914A7" w:rsidRDefault="005C3687" w:rsidP="005C368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- desirability</w:t>
      </w:r>
    </w:p>
    <w:p w14:paraId="247FA525" w14:textId="49F67C5F" w:rsidR="005C3687" w:rsidRPr="006914A7" w:rsidRDefault="005C3687" w:rsidP="005C368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- innovativeness</w:t>
      </w:r>
    </w:p>
    <w:p w14:paraId="2E6C88B3" w14:textId="08E12D07" w:rsidR="004050F8" w:rsidRPr="006914A7" w:rsidRDefault="005C3687" w:rsidP="005C368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>- feasibility of implementation</w:t>
      </w:r>
    </w:p>
    <w:p w14:paraId="477A8750" w14:textId="77777777" w:rsidR="00220E55" w:rsidRDefault="00220E55" w:rsidP="00582A8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17C78241" w14:textId="6B7D783C" w:rsidR="0019503E" w:rsidRPr="006914A7" w:rsidRDefault="0040056F" w:rsidP="00582A8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u w:val="single"/>
          <w:lang w:val="en-GB"/>
        </w:rPr>
        <w:t>Section 2</w:t>
      </w:r>
    </w:p>
    <w:p w14:paraId="0581EF35" w14:textId="33B659E0" w:rsidR="0019503E" w:rsidRPr="006914A7" w:rsidRDefault="0019503E" w:rsidP="00582A8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Options: “yes”, “no”, “uncertain”</w:t>
      </w:r>
    </w:p>
    <w:p w14:paraId="16422D16" w14:textId="0A797825" w:rsidR="000D64DA" w:rsidRPr="006914A7" w:rsidRDefault="00AC4E0C" w:rsidP="00582A8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0D64DA" w:rsidRPr="006914A7">
        <w:rPr>
          <w:rFonts w:ascii="Times New Roman" w:hAnsi="Times New Roman" w:cs="Times New Roman"/>
          <w:sz w:val="24"/>
          <w:szCs w:val="24"/>
          <w:lang w:val="en-GB"/>
        </w:rPr>
        <w:t>Do potential benefits of AI</w:t>
      </w:r>
      <w:r w:rsidR="00CD1194" w:rsidRPr="006914A7">
        <w:rPr>
          <w:rFonts w:ascii="Times New Roman" w:hAnsi="Times New Roman" w:cs="Times New Roman"/>
          <w:sz w:val="24"/>
          <w:szCs w:val="24"/>
          <w:lang w:val="en-GB"/>
        </w:rPr>
        <w:t>/ML</w:t>
      </w:r>
      <w:r w:rsidR="000D64DA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outweigh possible risks</w:t>
      </w:r>
      <w:r w:rsidR="00AF39A0" w:rsidRPr="006914A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E9F466B" w14:textId="12A42FE5" w:rsidR="004050F8" w:rsidRPr="006914A7" w:rsidRDefault="00E1066B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4050F8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Do you think AI-embedded technology can replace a </w:t>
      </w:r>
      <w:r w:rsidR="006914A7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human </w:t>
      </w:r>
      <w:r w:rsidR="00427AC0" w:rsidRPr="006914A7">
        <w:rPr>
          <w:rFonts w:ascii="Times New Roman" w:hAnsi="Times New Roman" w:cs="Times New Roman"/>
          <w:sz w:val="24"/>
          <w:szCs w:val="24"/>
          <w:lang w:val="en-GB"/>
        </w:rPr>
        <w:t>psychotherapist</w:t>
      </w:r>
      <w:r w:rsidR="004050F8" w:rsidRPr="006914A7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4A0BC4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035B5B2" w14:textId="6F908B57" w:rsidR="005A58FB" w:rsidRPr="006914A7" w:rsidRDefault="004A0BC4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</w:rPr>
        <w:lastRenderedPageBreak/>
        <w:sym w:font="Wingdings" w:char="F0E0"/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8FB" w:rsidRPr="006914A7">
        <w:rPr>
          <w:rFonts w:ascii="Times New Roman" w:hAnsi="Times New Roman" w:cs="Times New Roman"/>
          <w:sz w:val="24"/>
          <w:szCs w:val="24"/>
          <w:lang w:val="en-GB"/>
        </w:rPr>
        <w:t>if yes, when</w:t>
      </w:r>
      <w:r w:rsidR="00F057D9" w:rsidRPr="006914A7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2E6A07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2E6A07"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Options: 0-4 years; 5 to 10 years from now; 11 to 25 years from now; 26-50 years; more than 50 years from now</w:t>
      </w:r>
      <w:r w:rsidR="002E6A07" w:rsidRPr="006914A7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14:paraId="45DADD28" w14:textId="77777777" w:rsidR="00426C73" w:rsidRPr="006914A7" w:rsidRDefault="00426C73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29E2E4" w14:textId="1858C2CB" w:rsidR="00C72207" w:rsidRPr="006914A7" w:rsidRDefault="00C72207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II</w:t>
      </w:r>
      <w:r w:rsidR="00F71765"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72C65"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Strengths</w:t>
      </w:r>
      <w:r w:rsidR="00B634D8"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r w:rsidR="00C0401C"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Weaknesses</w:t>
      </w:r>
    </w:p>
    <w:p w14:paraId="53E745E8" w14:textId="42A5E918" w:rsidR="00165683" w:rsidRPr="006914A7" w:rsidRDefault="00703C83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You are given many tasks/applications relevant to </w:t>
      </w:r>
      <w:r w:rsidR="00731DBF" w:rsidRPr="006914A7">
        <w:rPr>
          <w:rFonts w:ascii="Times New Roman" w:hAnsi="Times New Roman" w:cs="Times New Roman"/>
          <w:sz w:val="24"/>
          <w:szCs w:val="24"/>
          <w:lang w:val="en-GB"/>
        </w:rPr>
        <w:t>psychotherapy</w:t>
      </w:r>
      <w:r w:rsidR="00C45C20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03253" w:rsidRPr="006914A7">
        <w:rPr>
          <w:rFonts w:ascii="Times New Roman" w:hAnsi="Times New Roman" w:cs="Times New Roman"/>
          <w:sz w:val="24"/>
          <w:szCs w:val="24"/>
          <w:lang w:val="en-GB"/>
        </w:rPr>
        <w:t>Please rate</w:t>
      </w:r>
      <w:r w:rsidR="00411D9B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E06AC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whether the integration of </w:t>
      </w:r>
      <w:r w:rsidR="006F70B8" w:rsidRPr="006914A7">
        <w:rPr>
          <w:rFonts w:ascii="Times New Roman" w:hAnsi="Times New Roman" w:cs="Times New Roman"/>
          <w:sz w:val="24"/>
          <w:szCs w:val="24"/>
          <w:lang w:val="en-GB"/>
        </w:rPr>
        <w:t>artificial intelligence</w:t>
      </w:r>
      <w:r w:rsidR="00697D9A" w:rsidRPr="006914A7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BA549F" w:rsidRPr="006914A7">
        <w:rPr>
          <w:rFonts w:ascii="Times New Roman" w:hAnsi="Times New Roman" w:cs="Times New Roman"/>
          <w:sz w:val="24"/>
          <w:szCs w:val="24"/>
          <w:lang w:val="en-GB"/>
        </w:rPr>
        <w:t>machine learning</w:t>
      </w:r>
      <w:r w:rsidR="00514A1B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could enhance </w:t>
      </w:r>
      <w:r w:rsidR="00CE7ED3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(strength) </w:t>
      </w:r>
      <w:r w:rsidR="00286424" w:rsidRPr="006914A7">
        <w:rPr>
          <w:rFonts w:ascii="Times New Roman" w:hAnsi="Times New Roman" w:cs="Times New Roman"/>
          <w:sz w:val="24"/>
          <w:szCs w:val="24"/>
          <w:lang w:val="en-GB"/>
        </w:rPr>
        <w:t>or worsen</w:t>
      </w:r>
      <w:r w:rsidR="00CE7ED3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(weakness)</w:t>
      </w:r>
      <w:r w:rsidR="00286424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4AA5" w:rsidRPr="006914A7">
        <w:rPr>
          <w:rFonts w:ascii="Times New Roman" w:hAnsi="Times New Roman" w:cs="Times New Roman"/>
          <w:sz w:val="24"/>
          <w:szCs w:val="24"/>
          <w:lang w:val="en-GB"/>
        </w:rPr>
        <w:t>those tasks/applications</w:t>
      </w:r>
      <w:r w:rsidR="00286424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790025D" w14:textId="0F94620F" w:rsidR="006417B9" w:rsidRPr="006914A7" w:rsidRDefault="00AA21C0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Weakness: 1 = </w:t>
      </w:r>
      <w:r w:rsidR="00D771D5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big deficit; 3 = </w:t>
      </w:r>
      <w:r w:rsidR="00BE181B" w:rsidRPr="006914A7">
        <w:rPr>
          <w:rFonts w:ascii="Times New Roman" w:hAnsi="Times New Roman" w:cs="Times New Roman"/>
          <w:sz w:val="24"/>
          <w:szCs w:val="24"/>
          <w:lang w:val="en-GB"/>
        </w:rPr>
        <w:t>slight</w:t>
      </w:r>
      <w:r w:rsidR="00D771D5"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deficit</w:t>
      </w:r>
    </w:p>
    <w:p w14:paraId="5F31F6F8" w14:textId="7A95584C" w:rsidR="00C970F3" w:rsidRPr="006914A7" w:rsidRDefault="00C970F3" w:rsidP="00582A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Strength: 4 = </w:t>
      </w:r>
      <w:r w:rsidR="00BE181B" w:rsidRPr="006914A7">
        <w:rPr>
          <w:rFonts w:ascii="Times New Roman" w:hAnsi="Times New Roman" w:cs="Times New Roman"/>
          <w:sz w:val="24"/>
          <w:szCs w:val="24"/>
          <w:lang w:val="en-GB"/>
        </w:rPr>
        <w:t>slight</w:t>
      </w:r>
      <w:r w:rsidRPr="006914A7">
        <w:rPr>
          <w:rFonts w:ascii="Times New Roman" w:hAnsi="Times New Roman" w:cs="Times New Roman"/>
          <w:sz w:val="24"/>
          <w:szCs w:val="24"/>
          <w:lang w:val="en-GB"/>
        </w:rPr>
        <w:t xml:space="preserve"> advantage; 6 = big advantage</w:t>
      </w:r>
    </w:p>
    <w:p w14:paraId="7BD98C13" w14:textId="71EC202C" w:rsidR="007F28A0" w:rsidRPr="00220E55" w:rsidRDefault="00C841D6" w:rsidP="0078370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i/>
          <w:iCs/>
          <w:sz w:val="24"/>
          <w:szCs w:val="24"/>
          <w:lang w:val="en-GB"/>
        </w:rPr>
        <w:t>Options: 1-2-3-4-5-6</w:t>
      </w:r>
    </w:p>
    <w:p w14:paraId="63ACE5E1" w14:textId="77777777" w:rsidR="00016BE3" w:rsidRPr="006914A7" w:rsidRDefault="00016BE3" w:rsidP="00016BE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u w:val="single"/>
          <w:lang w:val="en-GB"/>
        </w:rPr>
        <w:t>Applications for psychotherapists:</w:t>
      </w:r>
    </w:p>
    <w:p w14:paraId="7AFBD71B" w14:textId="02BD1BD6" w:rsidR="00016BE3" w:rsidRPr="006914A7" w:rsidRDefault="00016BE3" w:rsidP="00016B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zation</w:t>
      </w:r>
    </w:p>
    <w:p w14:paraId="6177701D" w14:textId="49E80AD4" w:rsidR="00C60925" w:rsidRPr="006914A7" w:rsidRDefault="00C60925" w:rsidP="00C6092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 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>analyzes patient information for diagnostic purposes</w:t>
      </w:r>
    </w:p>
    <w:p w14:paraId="07B27482" w14:textId="5A376603" w:rsidR="00016BE3" w:rsidRPr="006914A7" w:rsidRDefault="001D625D" w:rsidP="00016B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 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>analyzes patient information for the detection of suicidal ideation</w:t>
      </w:r>
    </w:p>
    <w:p w14:paraId="67CE38A1" w14:textId="77777777" w:rsidR="00016BE3" w:rsidRPr="006914A7" w:rsidRDefault="00016BE3" w:rsidP="00016B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ration</w:t>
      </w:r>
    </w:p>
    <w:p w14:paraId="16087710" w14:textId="7D57BB7A" w:rsidR="00016BE3" w:rsidRPr="006914A7" w:rsidRDefault="008835BB" w:rsidP="00016B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 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>creates personalized treatment plans for patients</w:t>
      </w:r>
    </w:p>
    <w:p w14:paraId="7669E48C" w14:textId="77777777" w:rsidR="00016BE3" w:rsidRPr="006914A7" w:rsidRDefault="00016BE3" w:rsidP="00016B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Prediction</w:t>
      </w:r>
    </w:p>
    <w:p w14:paraId="21AB0FA4" w14:textId="1A9FFA31" w:rsidR="004F45A2" w:rsidRPr="006914A7" w:rsidRDefault="004F45A2" w:rsidP="004F45A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- predicts successful treatment outcomes</w:t>
      </w:r>
    </w:p>
    <w:p w14:paraId="3F2FCAEE" w14:textId="5E25E4C3" w:rsidR="007A37A2" w:rsidRPr="006914A7" w:rsidRDefault="007A37A2" w:rsidP="007A37A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 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>predicts treatment dropouts</w:t>
      </w:r>
    </w:p>
    <w:p w14:paraId="28726601" w14:textId="6BC0A75A" w:rsidR="0048605F" w:rsidRPr="006914A7" w:rsidRDefault="0048605F" w:rsidP="004860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- predicts mental health disorders/psychopathology</w:t>
      </w:r>
    </w:p>
    <w:p w14:paraId="032C2829" w14:textId="6FF07096" w:rsidR="00016BE3" w:rsidRPr="006914A7" w:rsidRDefault="0055221A" w:rsidP="00016B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 </w:t>
      </w:r>
      <w:r w:rsidRPr="006914A7">
        <w:rPr>
          <w:rFonts w:ascii="Times New Roman" w:hAnsi="Times New Roman" w:cs="Times New Roman"/>
          <w:sz w:val="24"/>
          <w:szCs w:val="24"/>
        </w:rPr>
        <w:t>predicts relapses</w:t>
      </w:r>
    </w:p>
    <w:p w14:paraId="573F0F3E" w14:textId="77777777" w:rsidR="00016BE3" w:rsidRPr="006914A7" w:rsidRDefault="00016BE3" w:rsidP="00016B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Improvement of skills</w:t>
      </w:r>
    </w:p>
    <w:p w14:paraId="14854A5F" w14:textId="73607FA8" w:rsidR="00BD0795" w:rsidRPr="006914A7" w:rsidRDefault="00BD0795" w:rsidP="00BD07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- reviews therapeutic efficacy factors based on Grawe’s (2000) model</w:t>
      </w:r>
    </w:p>
    <w:p w14:paraId="0B031067" w14:textId="26EC2A0F" w:rsidR="00016BE3" w:rsidRPr="006914A7" w:rsidRDefault="00A97C5B" w:rsidP="00016B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- offers feedback on interpersonal factors and potential disturbances</w:t>
      </w:r>
    </w:p>
    <w:p w14:paraId="604C4E58" w14:textId="77777777" w:rsidR="006914A7" w:rsidRPr="006914A7" w:rsidRDefault="006914A7" w:rsidP="00016BE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760E8781" w14:textId="77777777" w:rsidR="006914A7" w:rsidRPr="006914A7" w:rsidRDefault="006914A7" w:rsidP="00016BE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0F98F49F" w14:textId="6A666A72" w:rsidR="00016BE3" w:rsidRPr="006914A7" w:rsidRDefault="00016BE3" w:rsidP="00016BE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914A7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Applications for patients:</w:t>
      </w:r>
    </w:p>
    <w:p w14:paraId="79ED29E3" w14:textId="77777777" w:rsidR="00016BE3" w:rsidRPr="006914A7" w:rsidRDefault="00016BE3" w:rsidP="00016B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GB"/>
        </w:rPr>
        <w:t>Chatbots and Apps</w:t>
      </w:r>
    </w:p>
    <w:p w14:paraId="286AFE13" w14:textId="506DD7B5" w:rsidR="00787E7F" w:rsidRPr="006914A7" w:rsidRDefault="00787E7F" w:rsidP="00787E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- provides empathic support to patients</w:t>
      </w:r>
    </w:p>
    <w:p w14:paraId="600096B1" w14:textId="1788289D" w:rsidR="007F760E" w:rsidRPr="006914A7" w:rsidRDefault="007F760E" w:rsidP="007F760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- Chatbot-based intervention delivery</w:t>
      </w:r>
    </w:p>
    <w:p w14:paraId="483949B9" w14:textId="54018681" w:rsidR="00137381" w:rsidRPr="006914A7" w:rsidRDefault="00137381" w:rsidP="0013738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- Virtual Reality for practice exercises or scenarios</w:t>
      </w:r>
    </w:p>
    <w:p w14:paraId="745744BA" w14:textId="54AAE941" w:rsidR="00045770" w:rsidRPr="006914A7" w:rsidRDefault="00045770" w:rsidP="0013738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3E0CEF" w14:textId="3BC3381C" w:rsidR="00137381" w:rsidRPr="006914A7" w:rsidRDefault="00045770" w:rsidP="007F760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78337E" wp14:editId="4BCB2297">
                <wp:simplePos x="0" y="0"/>
                <wp:positionH relativeFrom="column">
                  <wp:posOffset>-260350</wp:posOffset>
                </wp:positionH>
                <wp:positionV relativeFrom="paragraph">
                  <wp:posOffset>66675</wp:posOffset>
                </wp:positionV>
                <wp:extent cx="6318250" cy="2476500"/>
                <wp:effectExtent l="0" t="0" r="25400" b="19050"/>
                <wp:wrapNone/>
                <wp:docPr id="164408372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8250" cy="24765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rect w14:anchorId="28D3BB1C" id="Rectangle 2" o:spid="_x0000_s1026" style="position:absolute;margin-left:-20.5pt;margin-top:5.25pt;width:497.5pt;height:1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" filled="f" strokecolor="#09101d [484]" strokeweight="1pt"/>
            </w:pict>
          </mc:Fallback>
        </mc:AlternateContent>
      </w:r>
    </w:p>
    <w:p w14:paraId="0BC0B03B" w14:textId="77777777" w:rsidR="00511E24" w:rsidRPr="006914A7" w:rsidRDefault="00511E24" w:rsidP="00511E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b/>
          <w:bCs/>
          <w:sz w:val="24"/>
          <w:szCs w:val="24"/>
          <w:lang w:val="en-US"/>
        </w:rPr>
        <w:t>Thank you for your participation!</w:t>
      </w:r>
    </w:p>
    <w:p w14:paraId="42A8FD48" w14:textId="77777777" w:rsidR="00045770" w:rsidRPr="006914A7" w:rsidRDefault="00045770" w:rsidP="00511E2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CC82D4" w14:textId="77777777" w:rsidR="00045770" w:rsidRPr="006914A7" w:rsidRDefault="00511E24" w:rsidP="00511E2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t>Your responses have been saved, and you can now close the window.</w:t>
      </w:r>
    </w:p>
    <w:p w14:paraId="7A357D3B" w14:textId="4235F77B" w:rsidR="00511E24" w:rsidRPr="006914A7" w:rsidRDefault="00511E24" w:rsidP="00511E2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4A7">
        <w:rPr>
          <w:rFonts w:ascii="Times New Roman" w:hAnsi="Times New Roman" w:cs="Times New Roman"/>
          <w:sz w:val="24"/>
          <w:szCs w:val="24"/>
          <w:lang w:val="en-US"/>
        </w:rPr>
        <w:br/>
        <w:t>If you have any questions, comments, or would like to receive the results, feel free to email me at: juli</w:t>
      </w:r>
      <w:r w:rsidR="006F09DD" w:rsidRPr="006914A7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6914A7">
        <w:rPr>
          <w:rFonts w:ascii="Times New Roman" w:hAnsi="Times New Roman" w:cs="Times New Roman"/>
          <w:sz w:val="24"/>
          <w:szCs w:val="24"/>
          <w:lang w:val="en-US"/>
        </w:rPr>
        <w:t>.wagner@hs-weingarten.de</w:t>
      </w:r>
    </w:p>
    <w:p w14:paraId="3E471301" w14:textId="11A1F7EB" w:rsidR="007F760E" w:rsidRPr="006914A7" w:rsidRDefault="007F760E" w:rsidP="00787E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407C77" w14:textId="77777777" w:rsidR="00787E7F" w:rsidRPr="006914A7" w:rsidRDefault="00787E7F" w:rsidP="00016B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8CE60F" w14:textId="72DEAD57" w:rsidR="007F28A0" w:rsidRPr="006914A7" w:rsidRDefault="007F28A0" w:rsidP="00016BE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F28A0" w:rsidRPr="006914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C4666"/>
    <w:multiLevelType w:val="hybridMultilevel"/>
    <w:tmpl w:val="7AE8846E"/>
    <w:lvl w:ilvl="0" w:tplc="05E454B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F3"/>
    <w:rsid w:val="00002C7B"/>
    <w:rsid w:val="00010A0C"/>
    <w:rsid w:val="00012F48"/>
    <w:rsid w:val="00016BE3"/>
    <w:rsid w:val="00024B95"/>
    <w:rsid w:val="00045770"/>
    <w:rsid w:val="00047E9A"/>
    <w:rsid w:val="00072B5B"/>
    <w:rsid w:val="000A0E77"/>
    <w:rsid w:val="000A7FFA"/>
    <w:rsid w:val="000D54C5"/>
    <w:rsid w:val="000D64DA"/>
    <w:rsid w:val="000E06AC"/>
    <w:rsid w:val="000E1887"/>
    <w:rsid w:val="000E63A7"/>
    <w:rsid w:val="00103CCF"/>
    <w:rsid w:val="001126FA"/>
    <w:rsid w:val="00113EC3"/>
    <w:rsid w:val="00121CF3"/>
    <w:rsid w:val="001243B4"/>
    <w:rsid w:val="00137381"/>
    <w:rsid w:val="0015520A"/>
    <w:rsid w:val="00157A78"/>
    <w:rsid w:val="00165683"/>
    <w:rsid w:val="00181EC1"/>
    <w:rsid w:val="00187812"/>
    <w:rsid w:val="001910AC"/>
    <w:rsid w:val="001941EA"/>
    <w:rsid w:val="0019503E"/>
    <w:rsid w:val="001A064B"/>
    <w:rsid w:val="001A20BE"/>
    <w:rsid w:val="001B47A9"/>
    <w:rsid w:val="001C29F1"/>
    <w:rsid w:val="001D625D"/>
    <w:rsid w:val="00202108"/>
    <w:rsid w:val="00202CF1"/>
    <w:rsid w:val="00202EAF"/>
    <w:rsid w:val="00206EFB"/>
    <w:rsid w:val="00220E55"/>
    <w:rsid w:val="002524DB"/>
    <w:rsid w:val="00286424"/>
    <w:rsid w:val="002C4D75"/>
    <w:rsid w:val="002C727B"/>
    <w:rsid w:val="002D2591"/>
    <w:rsid w:val="002D78E9"/>
    <w:rsid w:val="002E6A07"/>
    <w:rsid w:val="003105A0"/>
    <w:rsid w:val="00335573"/>
    <w:rsid w:val="00350EBD"/>
    <w:rsid w:val="003512D7"/>
    <w:rsid w:val="00360345"/>
    <w:rsid w:val="0036607F"/>
    <w:rsid w:val="00371603"/>
    <w:rsid w:val="003846D7"/>
    <w:rsid w:val="00386407"/>
    <w:rsid w:val="003A2B7A"/>
    <w:rsid w:val="003B4C1D"/>
    <w:rsid w:val="003D52C3"/>
    <w:rsid w:val="003E10D8"/>
    <w:rsid w:val="003E123F"/>
    <w:rsid w:val="003E67D7"/>
    <w:rsid w:val="0040056F"/>
    <w:rsid w:val="004050F8"/>
    <w:rsid w:val="00411D9B"/>
    <w:rsid w:val="0042264B"/>
    <w:rsid w:val="00426C73"/>
    <w:rsid w:val="00427AC0"/>
    <w:rsid w:val="004502D3"/>
    <w:rsid w:val="004760DC"/>
    <w:rsid w:val="00482DAC"/>
    <w:rsid w:val="0048328A"/>
    <w:rsid w:val="0048605F"/>
    <w:rsid w:val="004A0BC4"/>
    <w:rsid w:val="004B0FFE"/>
    <w:rsid w:val="004B3ABC"/>
    <w:rsid w:val="004C360B"/>
    <w:rsid w:val="004C7800"/>
    <w:rsid w:val="004D18AC"/>
    <w:rsid w:val="004D3FE5"/>
    <w:rsid w:val="004E1796"/>
    <w:rsid w:val="004F45A2"/>
    <w:rsid w:val="004F7ED4"/>
    <w:rsid w:val="00511E24"/>
    <w:rsid w:val="00514A1B"/>
    <w:rsid w:val="0052189F"/>
    <w:rsid w:val="00522E2E"/>
    <w:rsid w:val="00546B2F"/>
    <w:rsid w:val="0055221A"/>
    <w:rsid w:val="00570848"/>
    <w:rsid w:val="00582A82"/>
    <w:rsid w:val="005A23F9"/>
    <w:rsid w:val="005A58FB"/>
    <w:rsid w:val="005C3687"/>
    <w:rsid w:val="005E163D"/>
    <w:rsid w:val="005E1D67"/>
    <w:rsid w:val="005F1191"/>
    <w:rsid w:val="005F1823"/>
    <w:rsid w:val="005F476A"/>
    <w:rsid w:val="005F7352"/>
    <w:rsid w:val="006000CA"/>
    <w:rsid w:val="00603253"/>
    <w:rsid w:val="0063796E"/>
    <w:rsid w:val="006411B8"/>
    <w:rsid w:val="006417B9"/>
    <w:rsid w:val="00643D4D"/>
    <w:rsid w:val="00664EF7"/>
    <w:rsid w:val="00670BC3"/>
    <w:rsid w:val="006914A7"/>
    <w:rsid w:val="00696EB6"/>
    <w:rsid w:val="006974EC"/>
    <w:rsid w:val="00697D9A"/>
    <w:rsid w:val="006A39F9"/>
    <w:rsid w:val="006A3B9E"/>
    <w:rsid w:val="006B01A7"/>
    <w:rsid w:val="006C35EA"/>
    <w:rsid w:val="006F09DD"/>
    <w:rsid w:val="006F70B8"/>
    <w:rsid w:val="006F7874"/>
    <w:rsid w:val="00703C83"/>
    <w:rsid w:val="007164B6"/>
    <w:rsid w:val="00731DBF"/>
    <w:rsid w:val="007400F9"/>
    <w:rsid w:val="00742FE3"/>
    <w:rsid w:val="0077340A"/>
    <w:rsid w:val="00775564"/>
    <w:rsid w:val="00783700"/>
    <w:rsid w:val="00787E7F"/>
    <w:rsid w:val="007A3783"/>
    <w:rsid w:val="007A37A2"/>
    <w:rsid w:val="007B6385"/>
    <w:rsid w:val="007B6DC8"/>
    <w:rsid w:val="007B71B2"/>
    <w:rsid w:val="007D38CA"/>
    <w:rsid w:val="007E5E23"/>
    <w:rsid w:val="007F28A0"/>
    <w:rsid w:val="007F52FF"/>
    <w:rsid w:val="007F760E"/>
    <w:rsid w:val="00820384"/>
    <w:rsid w:val="0083744A"/>
    <w:rsid w:val="00863801"/>
    <w:rsid w:val="0086474B"/>
    <w:rsid w:val="00866328"/>
    <w:rsid w:val="008835BB"/>
    <w:rsid w:val="00892B61"/>
    <w:rsid w:val="008C1008"/>
    <w:rsid w:val="008C6A3A"/>
    <w:rsid w:val="008E2CCA"/>
    <w:rsid w:val="008E347A"/>
    <w:rsid w:val="008F008E"/>
    <w:rsid w:val="008F77EE"/>
    <w:rsid w:val="009067A6"/>
    <w:rsid w:val="00932EA2"/>
    <w:rsid w:val="009541E0"/>
    <w:rsid w:val="009619B9"/>
    <w:rsid w:val="009821D9"/>
    <w:rsid w:val="00982FC6"/>
    <w:rsid w:val="00992834"/>
    <w:rsid w:val="009B2591"/>
    <w:rsid w:val="009D467C"/>
    <w:rsid w:val="009F2566"/>
    <w:rsid w:val="00A05B6C"/>
    <w:rsid w:val="00A23024"/>
    <w:rsid w:val="00A3383D"/>
    <w:rsid w:val="00A52CA9"/>
    <w:rsid w:val="00A60220"/>
    <w:rsid w:val="00A63250"/>
    <w:rsid w:val="00A64A06"/>
    <w:rsid w:val="00A64DC2"/>
    <w:rsid w:val="00A6588E"/>
    <w:rsid w:val="00A665D3"/>
    <w:rsid w:val="00A736D2"/>
    <w:rsid w:val="00A844A4"/>
    <w:rsid w:val="00A93895"/>
    <w:rsid w:val="00A946D4"/>
    <w:rsid w:val="00A97C5B"/>
    <w:rsid w:val="00AA21C0"/>
    <w:rsid w:val="00AA2ACC"/>
    <w:rsid w:val="00AC4E0C"/>
    <w:rsid w:val="00AD6F7B"/>
    <w:rsid w:val="00AF0ED4"/>
    <w:rsid w:val="00AF39A0"/>
    <w:rsid w:val="00AF731F"/>
    <w:rsid w:val="00B074D7"/>
    <w:rsid w:val="00B15970"/>
    <w:rsid w:val="00B415A0"/>
    <w:rsid w:val="00B46E23"/>
    <w:rsid w:val="00B53E31"/>
    <w:rsid w:val="00B629C9"/>
    <w:rsid w:val="00B634D8"/>
    <w:rsid w:val="00B72C65"/>
    <w:rsid w:val="00BA549F"/>
    <w:rsid w:val="00BA5B00"/>
    <w:rsid w:val="00BB17F2"/>
    <w:rsid w:val="00BD0795"/>
    <w:rsid w:val="00BE079A"/>
    <w:rsid w:val="00BE181B"/>
    <w:rsid w:val="00BF5233"/>
    <w:rsid w:val="00C02CE8"/>
    <w:rsid w:val="00C0401C"/>
    <w:rsid w:val="00C310A2"/>
    <w:rsid w:val="00C45C20"/>
    <w:rsid w:val="00C60925"/>
    <w:rsid w:val="00C667D1"/>
    <w:rsid w:val="00C72207"/>
    <w:rsid w:val="00C841D6"/>
    <w:rsid w:val="00C85610"/>
    <w:rsid w:val="00C9570D"/>
    <w:rsid w:val="00C970F3"/>
    <w:rsid w:val="00CA0C88"/>
    <w:rsid w:val="00CB3092"/>
    <w:rsid w:val="00CC3503"/>
    <w:rsid w:val="00CC37DB"/>
    <w:rsid w:val="00CD0120"/>
    <w:rsid w:val="00CD022A"/>
    <w:rsid w:val="00CD1194"/>
    <w:rsid w:val="00CD3A1E"/>
    <w:rsid w:val="00CD6618"/>
    <w:rsid w:val="00CE5A82"/>
    <w:rsid w:val="00CE7ED3"/>
    <w:rsid w:val="00D0462C"/>
    <w:rsid w:val="00D062ED"/>
    <w:rsid w:val="00D13963"/>
    <w:rsid w:val="00D25ECF"/>
    <w:rsid w:val="00D3311C"/>
    <w:rsid w:val="00D401C5"/>
    <w:rsid w:val="00D44FB5"/>
    <w:rsid w:val="00D5700E"/>
    <w:rsid w:val="00D771D5"/>
    <w:rsid w:val="00DA5B23"/>
    <w:rsid w:val="00DA7C6D"/>
    <w:rsid w:val="00DA7DD2"/>
    <w:rsid w:val="00DB73A3"/>
    <w:rsid w:val="00DC00B7"/>
    <w:rsid w:val="00DC3D92"/>
    <w:rsid w:val="00DD4D00"/>
    <w:rsid w:val="00DD74BC"/>
    <w:rsid w:val="00DE0E4F"/>
    <w:rsid w:val="00DF46D0"/>
    <w:rsid w:val="00DF5653"/>
    <w:rsid w:val="00DF791D"/>
    <w:rsid w:val="00E1066B"/>
    <w:rsid w:val="00E10DAD"/>
    <w:rsid w:val="00E14FC7"/>
    <w:rsid w:val="00E31C93"/>
    <w:rsid w:val="00E33F95"/>
    <w:rsid w:val="00E364BF"/>
    <w:rsid w:val="00E46CE2"/>
    <w:rsid w:val="00E5090A"/>
    <w:rsid w:val="00E54934"/>
    <w:rsid w:val="00E641ED"/>
    <w:rsid w:val="00E7387C"/>
    <w:rsid w:val="00E7401E"/>
    <w:rsid w:val="00EB2F2D"/>
    <w:rsid w:val="00EC0750"/>
    <w:rsid w:val="00EC4AB1"/>
    <w:rsid w:val="00ED1B59"/>
    <w:rsid w:val="00EE4DA3"/>
    <w:rsid w:val="00EE5982"/>
    <w:rsid w:val="00EE7763"/>
    <w:rsid w:val="00EF3DB1"/>
    <w:rsid w:val="00EF551A"/>
    <w:rsid w:val="00EF5F51"/>
    <w:rsid w:val="00F04017"/>
    <w:rsid w:val="00F057D9"/>
    <w:rsid w:val="00F2680C"/>
    <w:rsid w:val="00F45AC5"/>
    <w:rsid w:val="00F4766C"/>
    <w:rsid w:val="00F60116"/>
    <w:rsid w:val="00F65985"/>
    <w:rsid w:val="00F71765"/>
    <w:rsid w:val="00F82E1D"/>
    <w:rsid w:val="00FA4AA5"/>
    <w:rsid w:val="00FA7EBF"/>
    <w:rsid w:val="00FB4DF9"/>
    <w:rsid w:val="00FB7BC9"/>
    <w:rsid w:val="00FC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5E8EA"/>
  <w15:chartTrackingRefBased/>
  <w15:docId w15:val="{840A891B-789D-4B93-8549-421572155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6B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0401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E7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--l">
    <w:name w:val="--l"/>
    <w:basedOn w:val="Absatz-Standardschriftart"/>
    <w:rsid w:val="00EE7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0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Wagner</dc:creator>
  <cp:keywords/>
  <dc:description/>
  <cp:lastModifiedBy>Anna-Sophia Fritzsche</cp:lastModifiedBy>
  <cp:revision>6</cp:revision>
  <cp:lastPrinted>2024-02-11T16:05:00Z</cp:lastPrinted>
  <dcterms:created xsi:type="dcterms:W3CDTF">2025-03-12T12:18:00Z</dcterms:created>
  <dcterms:modified xsi:type="dcterms:W3CDTF">2025-03-12T12:31:00Z</dcterms:modified>
</cp:coreProperties>
</file>